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E76D8" w14:textId="618F0ACE" w:rsidR="00D35581" w:rsidRPr="00D35581" w:rsidRDefault="00D35581" w:rsidP="00D35581">
      <w:pPr>
        <w:widowControl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35581">
        <w:rPr>
          <w:rFonts w:ascii="Times New Roman" w:hAnsi="Times New Roman" w:cs="Times New Roman"/>
          <w:b/>
          <w:bCs/>
          <w:sz w:val="24"/>
          <w:szCs w:val="24"/>
        </w:rPr>
        <w:t>Additional file 2: Full List of Included Papers in this Systematic Review</w:t>
      </w:r>
    </w:p>
    <w:p w14:paraId="372F5E1C" w14:textId="77777777" w:rsidR="00D35581" w:rsidRDefault="00D35581" w:rsidP="00D35581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1202AE" w14:textId="77777777" w:rsidR="00D35581" w:rsidRPr="007F67C6" w:rsidRDefault="00D35581" w:rsidP="00D35581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67C6">
        <w:rPr>
          <w:rFonts w:ascii="Times New Roman" w:hAnsi="Times New Roman" w:cs="Times New Roman"/>
          <w:sz w:val="24"/>
          <w:szCs w:val="24"/>
        </w:rPr>
        <w:t xml:space="preserve">Below is a comprehensive list of the 30 papers selected for inclusion in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7F67C6">
        <w:rPr>
          <w:rFonts w:ascii="Times New Roman" w:hAnsi="Times New Roman" w:cs="Times New Roman"/>
          <w:sz w:val="24"/>
          <w:szCs w:val="24"/>
        </w:rPr>
        <w:t xml:space="preserve"> systematic review, along with their full cita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F67C6">
        <w:rPr>
          <w:rFonts w:ascii="Times New Roman" w:hAnsi="Times New Roman" w:cs="Times New Roman"/>
          <w:sz w:val="24"/>
          <w:szCs w:val="24"/>
        </w:rPr>
        <w:t>arranged in alphabetical order.</w:t>
      </w:r>
    </w:p>
    <w:p w14:paraId="3FFD8841" w14:textId="77777777" w:rsidR="00D35581" w:rsidRDefault="00D35581" w:rsidP="00D35581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44"/>
        <w:gridCol w:w="7772"/>
      </w:tblGrid>
      <w:tr w:rsidR="00D35581" w:rsidRPr="00D56739" w14:paraId="40D5E3AB" w14:textId="77777777" w:rsidTr="001A3FC9">
        <w:trPr>
          <w:trHeight w:val="828"/>
        </w:trPr>
        <w:tc>
          <w:tcPr>
            <w:tcW w:w="690" w:type="pct"/>
            <w:vAlign w:val="center"/>
          </w:tcPr>
          <w:p w14:paraId="7C61048B" w14:textId="77777777" w:rsidR="00D35581" w:rsidRPr="00D56739" w:rsidRDefault="00D35581" w:rsidP="001A3FC9">
            <w:pPr>
              <w:widowControl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bookmarkStart w:id="0" w:name="_Hlk176262517"/>
            <w:bookmarkStart w:id="1" w:name="_Hlk176344254"/>
            <w:r w:rsidRPr="00D56739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Paper No.</w:t>
            </w:r>
          </w:p>
        </w:tc>
        <w:tc>
          <w:tcPr>
            <w:tcW w:w="4310" w:type="pct"/>
            <w:vAlign w:val="center"/>
          </w:tcPr>
          <w:p w14:paraId="30F84E05" w14:textId="77777777" w:rsidR="00D35581" w:rsidRPr="00D56739" w:rsidRDefault="00D35581" w:rsidP="001A3FC9">
            <w:pPr>
              <w:widowControl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D56739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Citation</w:t>
            </w:r>
          </w:p>
        </w:tc>
      </w:tr>
      <w:tr w:rsidR="00D35581" w:rsidRPr="00D56739" w14:paraId="155C0971" w14:textId="77777777" w:rsidTr="001A3FC9">
        <w:tc>
          <w:tcPr>
            <w:tcW w:w="690" w:type="pct"/>
            <w:vAlign w:val="center"/>
          </w:tcPr>
          <w:p w14:paraId="688BE665" w14:textId="77777777" w:rsidR="00D35581" w:rsidRPr="00D56739" w:rsidRDefault="00D3558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310" w:type="pct"/>
            <w:vAlign w:val="center"/>
          </w:tcPr>
          <w:p w14:paraId="5A129146" w14:textId="77777777" w:rsidR="00D35581" w:rsidRPr="00D56739" w:rsidRDefault="00D35581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sz w:val="24"/>
                <w:szCs w:val="24"/>
              </w:rPr>
              <w:t xml:space="preserve">Aggarwal, A., Choudhury, A., </w:t>
            </w:r>
            <w:proofErr w:type="spellStart"/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Fearnhead</w:t>
            </w:r>
            <w:proofErr w:type="spellEnd"/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, N., Kearns, P., Kirby, A., Lawler, M., ... &amp; Sullivan, R. (2024). The future of cancer care in the UK—time for a radical and sustainable National Cancer Plan. </w:t>
            </w:r>
            <w:r w:rsidRPr="00D567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 Lancet Oncology</w:t>
            </w:r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, </w:t>
            </w:r>
            <w:r w:rsidRPr="00D567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5</w:t>
            </w:r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(1), e6-e17.</w:t>
            </w:r>
          </w:p>
        </w:tc>
      </w:tr>
      <w:tr w:rsidR="00D35581" w:rsidRPr="00D56739" w14:paraId="48BFD6F0" w14:textId="77777777" w:rsidTr="001A3FC9">
        <w:tc>
          <w:tcPr>
            <w:tcW w:w="690" w:type="pct"/>
            <w:vAlign w:val="center"/>
          </w:tcPr>
          <w:p w14:paraId="06E2F3D2" w14:textId="77777777" w:rsidR="00D35581" w:rsidRPr="00D56739" w:rsidRDefault="00D3558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310" w:type="pct"/>
            <w:vAlign w:val="center"/>
          </w:tcPr>
          <w:p w14:paraId="4BB06281" w14:textId="77777777" w:rsidR="00D35581" w:rsidRPr="00D56739" w:rsidRDefault="00D35581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Ali, J. K., &amp; Riches, J. C. (2021). The impact of the COVID-19 pandemic on oncology care and clinical trials. </w:t>
            </w:r>
            <w:r w:rsidRPr="00D567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ers</w:t>
            </w:r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, </w:t>
            </w:r>
            <w:r w:rsidRPr="00D567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</w:t>
            </w:r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(23), 5924.</w:t>
            </w:r>
          </w:p>
        </w:tc>
      </w:tr>
      <w:tr w:rsidR="00D35581" w:rsidRPr="00D56739" w14:paraId="65B84DA4" w14:textId="77777777" w:rsidTr="001A3FC9">
        <w:tc>
          <w:tcPr>
            <w:tcW w:w="690" w:type="pct"/>
            <w:vAlign w:val="center"/>
          </w:tcPr>
          <w:p w14:paraId="02A59A7F" w14:textId="77777777" w:rsidR="00D35581" w:rsidRPr="00D56739" w:rsidRDefault="00D3558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4310" w:type="pct"/>
            <w:vAlign w:val="center"/>
          </w:tcPr>
          <w:p w14:paraId="26249D6E" w14:textId="77777777" w:rsidR="00D35581" w:rsidRPr="00D56739" w:rsidRDefault="00D35581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sz w:val="24"/>
                <w:szCs w:val="24"/>
              </w:rPr>
              <w:t xml:space="preserve">Baxter, M. A., Murphy, J., Cameron, D., Jordan, J., </w:t>
            </w:r>
            <w:proofErr w:type="spellStart"/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Crearie</w:t>
            </w:r>
            <w:proofErr w:type="spellEnd"/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, C., Lilley, C., ... &amp; Petty, R. D. (2021). The impact of COVID-19 on systemic anticancer treatment delivery in Scotland. </w:t>
            </w:r>
            <w:r w:rsidRPr="00D567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itish Journal of Cancer</w:t>
            </w:r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, </w:t>
            </w:r>
            <w:r w:rsidRPr="00D567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24</w:t>
            </w:r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(8), 1353-1356.</w:t>
            </w:r>
          </w:p>
        </w:tc>
      </w:tr>
      <w:tr w:rsidR="00D35581" w:rsidRPr="00D56739" w14:paraId="66FB7B9A" w14:textId="77777777" w:rsidTr="001A3FC9">
        <w:tc>
          <w:tcPr>
            <w:tcW w:w="690" w:type="pct"/>
            <w:vAlign w:val="center"/>
          </w:tcPr>
          <w:p w14:paraId="6A8784C3" w14:textId="77777777" w:rsidR="00D35581" w:rsidRPr="00D56739" w:rsidRDefault="00D3558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310" w:type="pct"/>
            <w:vAlign w:val="center"/>
          </w:tcPr>
          <w:p w14:paraId="6BFD142A" w14:textId="77777777" w:rsidR="00D35581" w:rsidRPr="00D56739" w:rsidRDefault="00D35581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sz w:val="24"/>
                <w:szCs w:val="24"/>
              </w:rPr>
              <w:t xml:space="preserve">Boyle, J. M., </w:t>
            </w:r>
            <w:proofErr w:type="spellStart"/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Kuryba</w:t>
            </w:r>
            <w:proofErr w:type="spellEnd"/>
            <w:r w:rsidRPr="00D56739">
              <w:rPr>
                <w:rFonts w:ascii="Times New Roman" w:hAnsi="Times New Roman" w:cs="Times New Roman"/>
                <w:sz w:val="24"/>
                <w:szCs w:val="24"/>
              </w:rPr>
              <w:t xml:space="preserve">, A., Blake, H. A., Aggarwal, A., van der </w:t>
            </w:r>
            <w:proofErr w:type="spellStart"/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Meulen</w:t>
            </w:r>
            <w:proofErr w:type="spellEnd"/>
            <w:r w:rsidRPr="00D56739">
              <w:rPr>
                <w:rFonts w:ascii="Times New Roman" w:hAnsi="Times New Roman" w:cs="Times New Roman"/>
                <w:sz w:val="24"/>
                <w:szCs w:val="24"/>
              </w:rPr>
              <w:t xml:space="preserve">, J., Walker, K., ... &amp; </w:t>
            </w:r>
            <w:proofErr w:type="spellStart"/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Fearnhead</w:t>
            </w:r>
            <w:proofErr w:type="spellEnd"/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, N. (2021). The impact of the first peak of the COVID‐19 pandemic on colorectal cancer services in England and Wales: a national survey. </w:t>
            </w:r>
            <w:r w:rsidRPr="00D567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orectal Disease</w:t>
            </w:r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, </w:t>
            </w:r>
            <w:r w:rsidRPr="00D567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3</w:t>
            </w:r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(7), 1733-1744.</w:t>
            </w:r>
          </w:p>
        </w:tc>
      </w:tr>
      <w:tr w:rsidR="00D35581" w:rsidRPr="00D56739" w14:paraId="19FB06F5" w14:textId="77777777" w:rsidTr="001A3FC9">
        <w:tc>
          <w:tcPr>
            <w:tcW w:w="690" w:type="pct"/>
            <w:vAlign w:val="center"/>
          </w:tcPr>
          <w:p w14:paraId="58C1B5F6" w14:textId="77777777" w:rsidR="00D35581" w:rsidRPr="00D56739" w:rsidRDefault="00D3558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4310" w:type="pct"/>
            <w:vAlign w:val="center"/>
          </w:tcPr>
          <w:p w14:paraId="1A6E713E" w14:textId="77777777" w:rsidR="00D35581" w:rsidRPr="00D56739" w:rsidRDefault="00D35581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sz w:val="24"/>
                <w:szCs w:val="24"/>
              </w:rPr>
              <w:t xml:space="preserve">Boyle, J. M., </w:t>
            </w:r>
            <w:proofErr w:type="spellStart"/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Kuryba</w:t>
            </w:r>
            <w:proofErr w:type="spellEnd"/>
            <w:r w:rsidRPr="00D56739">
              <w:rPr>
                <w:rFonts w:ascii="Times New Roman" w:hAnsi="Times New Roman" w:cs="Times New Roman"/>
                <w:sz w:val="24"/>
                <w:szCs w:val="24"/>
              </w:rPr>
              <w:t xml:space="preserve">, A., Blake, H. A., van Der </w:t>
            </w:r>
            <w:proofErr w:type="spellStart"/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Meulen</w:t>
            </w:r>
            <w:proofErr w:type="spellEnd"/>
            <w:r w:rsidRPr="00D56739">
              <w:rPr>
                <w:rFonts w:ascii="Times New Roman" w:hAnsi="Times New Roman" w:cs="Times New Roman"/>
                <w:sz w:val="24"/>
                <w:szCs w:val="24"/>
              </w:rPr>
              <w:t xml:space="preserve">, J., </w:t>
            </w:r>
            <w:proofErr w:type="spellStart"/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Fearnhead</w:t>
            </w:r>
            <w:proofErr w:type="spellEnd"/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, N. S., Braun, M. S., &amp; Walker, K. (2024). Inequalities in the recovery of colorectal cancer services during the COVID‐19 pandemic: a national population‐based study. </w:t>
            </w:r>
            <w:r w:rsidRPr="00D567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orectal Disease</w:t>
            </w:r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, </w:t>
            </w:r>
            <w:r w:rsidRPr="00D567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6</w:t>
            </w:r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(3), 486-496.</w:t>
            </w:r>
          </w:p>
        </w:tc>
      </w:tr>
      <w:tr w:rsidR="00D35581" w:rsidRPr="00D56739" w14:paraId="579387A6" w14:textId="77777777" w:rsidTr="001A3FC9">
        <w:tc>
          <w:tcPr>
            <w:tcW w:w="690" w:type="pct"/>
            <w:vAlign w:val="center"/>
          </w:tcPr>
          <w:p w14:paraId="4E4697A8" w14:textId="77777777" w:rsidR="00D35581" w:rsidRPr="00D56739" w:rsidRDefault="00D3558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4310" w:type="pct"/>
            <w:vAlign w:val="center"/>
          </w:tcPr>
          <w:p w14:paraId="0534D9C8" w14:textId="77777777" w:rsidR="00D35581" w:rsidRPr="00D56739" w:rsidRDefault="00D35581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Bright, D., Hillier, S., Song, J., Huws, D. W., Greene, G., Hodgson, K., ... &amp; Gjini, A. (2023). Inequalities in colorectal cancer screening uptake in Wales: an examination of the impact of the temporary suspension of the screening programme during the COVID-19 pandemic. </w:t>
            </w:r>
            <w:r w:rsidRPr="00D567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MC public health</w:t>
            </w:r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, </w:t>
            </w:r>
            <w:r w:rsidRPr="00D567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3</w:t>
            </w:r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(1), 546.</w:t>
            </w:r>
          </w:p>
        </w:tc>
      </w:tr>
      <w:tr w:rsidR="00D35581" w:rsidRPr="00D56739" w14:paraId="6EE692E7" w14:textId="77777777" w:rsidTr="001A3FC9">
        <w:tc>
          <w:tcPr>
            <w:tcW w:w="690" w:type="pct"/>
            <w:vAlign w:val="center"/>
          </w:tcPr>
          <w:p w14:paraId="51C7DBC5" w14:textId="77777777" w:rsidR="00D35581" w:rsidRPr="00D56739" w:rsidRDefault="00D3558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4310" w:type="pct"/>
            <w:vAlign w:val="center"/>
          </w:tcPr>
          <w:p w14:paraId="7B47070E" w14:textId="77777777" w:rsidR="00D35581" w:rsidRPr="00D56739" w:rsidRDefault="00D35581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sz w:val="24"/>
                <w:szCs w:val="24"/>
              </w:rPr>
              <w:t xml:space="preserve">Castanon, A., Rebolj, M., Pesola, F., &amp; </w:t>
            </w:r>
            <w:proofErr w:type="spellStart"/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Sasieni</w:t>
            </w:r>
            <w:proofErr w:type="spellEnd"/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, P. (2021). Recovery strategies following COVID-19 disruption to cervical cancer screening and their impact on excess diagnoses. </w:t>
            </w:r>
            <w:r w:rsidRPr="00D567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itish journal of cancer</w:t>
            </w:r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, </w:t>
            </w:r>
            <w:r w:rsidRPr="00D567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24</w:t>
            </w:r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(8), 1361-1365.</w:t>
            </w:r>
          </w:p>
        </w:tc>
      </w:tr>
      <w:tr w:rsidR="00D35581" w:rsidRPr="00D56739" w14:paraId="0326DBC5" w14:textId="77777777" w:rsidTr="001A3FC9">
        <w:tc>
          <w:tcPr>
            <w:tcW w:w="690" w:type="pct"/>
            <w:vAlign w:val="center"/>
          </w:tcPr>
          <w:p w14:paraId="1E9E9AA3" w14:textId="77777777" w:rsidR="00D35581" w:rsidRPr="00D56739" w:rsidRDefault="00D3558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4310" w:type="pct"/>
            <w:vAlign w:val="center"/>
          </w:tcPr>
          <w:p w14:paraId="459F164A" w14:textId="77777777" w:rsidR="00D35581" w:rsidRPr="00D56739" w:rsidRDefault="00D35581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Creavin</w:t>
            </w:r>
            <w:proofErr w:type="spellEnd"/>
            <w:r w:rsidRPr="00D56739">
              <w:rPr>
                <w:rFonts w:ascii="Times New Roman" w:hAnsi="Times New Roman" w:cs="Times New Roman"/>
                <w:sz w:val="24"/>
                <w:szCs w:val="24"/>
              </w:rPr>
              <w:t xml:space="preserve">, A., </w:t>
            </w:r>
            <w:proofErr w:type="spellStart"/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Creavin</w:t>
            </w:r>
            <w:proofErr w:type="spellEnd"/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, S., Kenward, C., Sterne, J., &amp; Williams, J. (2023). Inequality in uptake of bowel cancer screening by deprivation, ethnicity and smoking status: cross-sectional study in 86 850 citizens. </w:t>
            </w:r>
            <w:r w:rsidRPr="00D567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urnal of Public Health</w:t>
            </w:r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, </w:t>
            </w:r>
            <w:r w:rsidRPr="00D567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5</w:t>
            </w:r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(4), 904-911.</w:t>
            </w:r>
          </w:p>
        </w:tc>
      </w:tr>
      <w:tr w:rsidR="00D35581" w:rsidRPr="00D56739" w14:paraId="7C8040E7" w14:textId="77777777" w:rsidTr="001A3FC9">
        <w:tc>
          <w:tcPr>
            <w:tcW w:w="690" w:type="pct"/>
            <w:vAlign w:val="center"/>
          </w:tcPr>
          <w:p w14:paraId="04C9C19A" w14:textId="77777777" w:rsidR="00D35581" w:rsidRPr="00D56739" w:rsidRDefault="00D3558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4310" w:type="pct"/>
            <w:vAlign w:val="center"/>
          </w:tcPr>
          <w:p w14:paraId="4B14EACB" w14:textId="77777777" w:rsidR="00D35581" w:rsidRPr="00D56739" w:rsidRDefault="00D35581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sz w:val="24"/>
                <w:szCs w:val="24"/>
              </w:rPr>
              <w:t xml:space="preserve">De Souza, S., Kahol de Jong, J., Perone, Y., Shetty, S., Qurashi, M., </w:t>
            </w:r>
            <w:proofErr w:type="spellStart"/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Vithayathil</w:t>
            </w:r>
            <w:proofErr w:type="spellEnd"/>
            <w:r w:rsidRPr="00D56739">
              <w:rPr>
                <w:rFonts w:ascii="Times New Roman" w:hAnsi="Times New Roman" w:cs="Times New Roman"/>
                <w:sz w:val="24"/>
                <w:szCs w:val="24"/>
              </w:rPr>
              <w:t xml:space="preserve">, M., ... &amp; Sharma, R. (2023). Impact of COVID-19 on 1-Year Survival Outcomes in Hepatocellular Carcinoma: A </w:t>
            </w:r>
            <w:proofErr w:type="spellStart"/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Multicenter</w:t>
            </w:r>
            <w:proofErr w:type="spellEnd"/>
            <w:r w:rsidRPr="00D56739">
              <w:rPr>
                <w:rFonts w:ascii="Times New Roman" w:hAnsi="Times New Roman" w:cs="Times New Roman"/>
                <w:sz w:val="24"/>
                <w:szCs w:val="24"/>
              </w:rPr>
              <w:t xml:space="preserve"> Cohort Study. </w:t>
            </w:r>
            <w:r w:rsidRPr="00D567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ers</w:t>
            </w:r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, </w:t>
            </w:r>
            <w:r w:rsidRPr="00D567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5</w:t>
            </w:r>
            <w:r w:rsidRPr="00D56739">
              <w:rPr>
                <w:rFonts w:ascii="Times New Roman" w:hAnsi="Times New Roman" w:cs="Times New Roman"/>
                <w:sz w:val="24"/>
                <w:szCs w:val="24"/>
              </w:rPr>
              <w:t>(13), 3378.</w:t>
            </w:r>
          </w:p>
        </w:tc>
      </w:tr>
      <w:tr w:rsidR="00D35581" w:rsidRPr="00D56739" w14:paraId="65F4DD9E" w14:textId="77777777" w:rsidTr="001A3FC9">
        <w:tc>
          <w:tcPr>
            <w:tcW w:w="690" w:type="pct"/>
            <w:vAlign w:val="center"/>
          </w:tcPr>
          <w:p w14:paraId="5F46E6A9" w14:textId="77777777" w:rsidR="00D35581" w:rsidRPr="00D56739" w:rsidRDefault="00D3558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4310" w:type="pct"/>
            <w:vAlign w:val="center"/>
          </w:tcPr>
          <w:p w14:paraId="3E0BCE44" w14:textId="77777777" w:rsidR="00D35581" w:rsidRPr="00D56739" w:rsidRDefault="00D35581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0E4B">
              <w:rPr>
                <w:rFonts w:ascii="Times New Roman" w:hAnsi="Times New Roman" w:cs="Times New Roman"/>
                <w:sz w:val="24"/>
                <w:szCs w:val="24"/>
              </w:rPr>
              <w:t xml:space="preserve">Dema, E., Sonnenberg, P., Gibbs, J., Conolly, A., Willis, M., Riddell, J., ... &amp; Field, N. (2023). How did the COVID-19 pandemic affect access to condoms, </w:t>
            </w:r>
            <w:r w:rsidRPr="00020E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lamydia and HIV testing, and cervical cancer screening at a population level in Britain?(</w:t>
            </w:r>
            <w:proofErr w:type="spellStart"/>
            <w:r w:rsidRPr="00020E4B">
              <w:rPr>
                <w:rFonts w:ascii="Times New Roman" w:hAnsi="Times New Roman" w:cs="Times New Roman"/>
                <w:sz w:val="24"/>
                <w:szCs w:val="24"/>
              </w:rPr>
              <w:t>Natsal</w:t>
            </w:r>
            <w:proofErr w:type="spellEnd"/>
            <w:r w:rsidRPr="00020E4B">
              <w:rPr>
                <w:rFonts w:ascii="Times New Roman" w:hAnsi="Times New Roman" w:cs="Times New Roman"/>
                <w:sz w:val="24"/>
                <w:szCs w:val="24"/>
              </w:rPr>
              <w:t>-COVID). </w:t>
            </w:r>
            <w:r w:rsidRPr="00020E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xually Transmitted Infections</w:t>
            </w:r>
            <w:r w:rsidRPr="00020E4B">
              <w:rPr>
                <w:rFonts w:ascii="Times New Roman" w:hAnsi="Times New Roman" w:cs="Times New Roman"/>
                <w:sz w:val="24"/>
                <w:szCs w:val="24"/>
              </w:rPr>
              <w:t>, </w:t>
            </w:r>
            <w:r w:rsidRPr="00020E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9</w:t>
            </w:r>
            <w:r w:rsidRPr="00020E4B">
              <w:rPr>
                <w:rFonts w:ascii="Times New Roman" w:hAnsi="Times New Roman" w:cs="Times New Roman"/>
                <w:sz w:val="24"/>
                <w:szCs w:val="24"/>
              </w:rPr>
              <w:t>(4), 261-267.</w:t>
            </w:r>
          </w:p>
        </w:tc>
      </w:tr>
      <w:tr w:rsidR="00D35581" w:rsidRPr="00D56739" w14:paraId="3952FE8F" w14:textId="77777777" w:rsidTr="001A3FC9">
        <w:tc>
          <w:tcPr>
            <w:tcW w:w="690" w:type="pct"/>
            <w:vAlign w:val="center"/>
          </w:tcPr>
          <w:p w14:paraId="7DE6EB35" w14:textId="77777777" w:rsidR="00D35581" w:rsidRPr="00D56739" w:rsidRDefault="00D3558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11</w:t>
            </w:r>
          </w:p>
        </w:tc>
        <w:tc>
          <w:tcPr>
            <w:tcW w:w="4310" w:type="pct"/>
            <w:vAlign w:val="center"/>
          </w:tcPr>
          <w:p w14:paraId="1EDA5747" w14:textId="77777777" w:rsidR="00D35581" w:rsidRPr="00D56739" w:rsidRDefault="00D35581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0E4B">
              <w:rPr>
                <w:rFonts w:ascii="Times New Roman" w:hAnsi="Times New Roman" w:cs="Times New Roman"/>
                <w:sz w:val="24"/>
                <w:szCs w:val="24"/>
              </w:rPr>
              <w:t xml:space="preserve">Green, M. A., McKee, M., Hamilton, O. K., Shaw, R. J., Macleod, J., Boyd, A., &amp; </w:t>
            </w:r>
            <w:proofErr w:type="spellStart"/>
            <w:r w:rsidRPr="00020E4B">
              <w:rPr>
                <w:rFonts w:ascii="Times New Roman" w:hAnsi="Times New Roman" w:cs="Times New Roman"/>
                <w:sz w:val="24"/>
                <w:szCs w:val="24"/>
              </w:rPr>
              <w:t>Katikireddi</w:t>
            </w:r>
            <w:proofErr w:type="spellEnd"/>
            <w:r w:rsidRPr="00020E4B">
              <w:rPr>
                <w:rFonts w:ascii="Times New Roman" w:hAnsi="Times New Roman" w:cs="Times New Roman"/>
                <w:sz w:val="24"/>
                <w:szCs w:val="24"/>
              </w:rPr>
              <w:t>, S. V. (2023). Associations between self-reported healthcare disruption due to covid-19 and avoidable hospital admission: evidence from seven linked longitudinal studies for England. </w:t>
            </w:r>
            <w:proofErr w:type="spellStart"/>
            <w:r w:rsidRPr="00020E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mj</w:t>
            </w:r>
            <w:proofErr w:type="spellEnd"/>
            <w:r w:rsidRPr="00020E4B">
              <w:rPr>
                <w:rFonts w:ascii="Times New Roman" w:hAnsi="Times New Roman" w:cs="Times New Roman"/>
                <w:sz w:val="24"/>
                <w:szCs w:val="24"/>
              </w:rPr>
              <w:t>, </w:t>
            </w:r>
            <w:r w:rsidRPr="00020E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82</w:t>
            </w:r>
            <w:r w:rsidRPr="00020E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35581" w:rsidRPr="00D56739" w14:paraId="49D44034" w14:textId="77777777" w:rsidTr="001A3FC9">
        <w:tc>
          <w:tcPr>
            <w:tcW w:w="690" w:type="pct"/>
            <w:vAlign w:val="center"/>
          </w:tcPr>
          <w:p w14:paraId="3FFC7D87" w14:textId="77777777" w:rsidR="00D35581" w:rsidRPr="00D56739" w:rsidRDefault="00D3558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4310" w:type="pct"/>
            <w:vAlign w:val="center"/>
          </w:tcPr>
          <w:p w14:paraId="54688C1E" w14:textId="77777777" w:rsidR="00D35581" w:rsidRPr="00D56739" w:rsidRDefault="00D35581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0E4B">
              <w:rPr>
                <w:rFonts w:ascii="Times New Roman" w:hAnsi="Times New Roman" w:cs="Times New Roman"/>
                <w:sz w:val="24"/>
                <w:szCs w:val="24"/>
              </w:rPr>
              <w:t>Greene, G. J., Thomson, C. S., Donnelly, D., Chung, D., Bhatti, L., Gavin, A. T., ... &amp; Morrison, D. S. (2023). Whole-population trends in pathology-confirmed cancer incidence in Northern Ireland, Scotland and Wales during the SARS-CoV-2 pandemic: a retrospective observational study. </w:t>
            </w:r>
            <w:r w:rsidRPr="00020E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er Epidemiology</w:t>
            </w:r>
            <w:r w:rsidRPr="00020E4B">
              <w:rPr>
                <w:rFonts w:ascii="Times New Roman" w:hAnsi="Times New Roman" w:cs="Times New Roman"/>
                <w:sz w:val="24"/>
                <w:szCs w:val="24"/>
              </w:rPr>
              <w:t>, </w:t>
            </w:r>
            <w:r w:rsidRPr="00020E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4</w:t>
            </w:r>
            <w:r w:rsidRPr="00020E4B">
              <w:rPr>
                <w:rFonts w:ascii="Times New Roman" w:hAnsi="Times New Roman" w:cs="Times New Roman"/>
                <w:sz w:val="24"/>
                <w:szCs w:val="24"/>
              </w:rPr>
              <w:t>, 102367.</w:t>
            </w:r>
          </w:p>
        </w:tc>
      </w:tr>
      <w:tr w:rsidR="00D35581" w:rsidRPr="00D56739" w14:paraId="5CE8DA77" w14:textId="77777777" w:rsidTr="001A3FC9">
        <w:tc>
          <w:tcPr>
            <w:tcW w:w="690" w:type="pct"/>
            <w:vAlign w:val="center"/>
          </w:tcPr>
          <w:p w14:paraId="6EAFD48B" w14:textId="77777777" w:rsidR="00D35581" w:rsidRPr="00D56739" w:rsidRDefault="00D3558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4310" w:type="pct"/>
            <w:vAlign w:val="center"/>
          </w:tcPr>
          <w:p w14:paraId="6A79C78A" w14:textId="77777777" w:rsidR="00D35581" w:rsidRPr="00D56739" w:rsidRDefault="00D35581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0E4B">
              <w:rPr>
                <w:rFonts w:ascii="Times New Roman" w:hAnsi="Times New Roman" w:cs="Times New Roman"/>
                <w:sz w:val="24"/>
                <w:szCs w:val="24"/>
              </w:rPr>
              <w:t>Hamilton, A. C., Donnelly, D. W., Loughrey, M. B., Turkington, R. C., Fox, C., Fitzpatrick, D., ... &amp; Coleman, H. G. (2021). Inequalities in the decline and recovery of pathological cancer diagnoses during the first six months of the COVID-19 pandemic: a population-based study. </w:t>
            </w:r>
            <w:r w:rsidRPr="00020E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itish Journal of Cancer</w:t>
            </w:r>
            <w:r w:rsidRPr="00020E4B">
              <w:rPr>
                <w:rFonts w:ascii="Times New Roman" w:hAnsi="Times New Roman" w:cs="Times New Roman"/>
                <w:sz w:val="24"/>
                <w:szCs w:val="24"/>
              </w:rPr>
              <w:t>, </w:t>
            </w:r>
            <w:r w:rsidRPr="00020E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25</w:t>
            </w:r>
            <w:r w:rsidRPr="00020E4B">
              <w:rPr>
                <w:rFonts w:ascii="Times New Roman" w:hAnsi="Times New Roman" w:cs="Times New Roman"/>
                <w:sz w:val="24"/>
                <w:szCs w:val="24"/>
              </w:rPr>
              <w:t>(6), 798-805.</w:t>
            </w:r>
          </w:p>
        </w:tc>
      </w:tr>
      <w:tr w:rsidR="00D35581" w:rsidRPr="00D56739" w14:paraId="649636D0" w14:textId="77777777" w:rsidTr="001A3FC9">
        <w:tc>
          <w:tcPr>
            <w:tcW w:w="690" w:type="pct"/>
            <w:vAlign w:val="center"/>
          </w:tcPr>
          <w:p w14:paraId="6C11DF32" w14:textId="77777777" w:rsidR="00D35581" w:rsidRPr="00D56739" w:rsidRDefault="00D3558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4310" w:type="pct"/>
            <w:vAlign w:val="center"/>
          </w:tcPr>
          <w:p w14:paraId="04AC6473" w14:textId="77777777" w:rsidR="00D35581" w:rsidRPr="00D56739" w:rsidRDefault="00D35581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0E4B">
              <w:rPr>
                <w:rFonts w:ascii="Times New Roman" w:hAnsi="Times New Roman" w:cs="Times New Roman"/>
                <w:sz w:val="24"/>
                <w:szCs w:val="24"/>
              </w:rPr>
              <w:t>Hull, S., Williams, C., Basnett, I., &amp; Ashman, N. (2021). Health inequalities worsen with the drop in hospital referrals. </w:t>
            </w:r>
            <w:r w:rsidRPr="00020E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urnal of the Royal Society of Medicine</w:t>
            </w:r>
            <w:r w:rsidRPr="00020E4B">
              <w:rPr>
                <w:rFonts w:ascii="Times New Roman" w:hAnsi="Times New Roman" w:cs="Times New Roman"/>
                <w:sz w:val="24"/>
                <w:szCs w:val="24"/>
              </w:rPr>
              <w:t>, </w:t>
            </w:r>
            <w:r w:rsidRPr="00020E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14</w:t>
            </w:r>
            <w:r w:rsidRPr="00020E4B">
              <w:rPr>
                <w:rFonts w:ascii="Times New Roman" w:hAnsi="Times New Roman" w:cs="Times New Roman"/>
                <w:sz w:val="24"/>
                <w:szCs w:val="24"/>
              </w:rPr>
              <w:t>(4), 158-159.</w:t>
            </w:r>
          </w:p>
        </w:tc>
      </w:tr>
      <w:tr w:rsidR="00D35581" w:rsidRPr="00D56739" w14:paraId="08BE524A" w14:textId="77777777" w:rsidTr="001A3FC9">
        <w:tc>
          <w:tcPr>
            <w:tcW w:w="690" w:type="pct"/>
            <w:vAlign w:val="center"/>
          </w:tcPr>
          <w:p w14:paraId="71C1BBC0" w14:textId="77777777" w:rsidR="00D35581" w:rsidRPr="00D56739" w:rsidRDefault="00D3558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4310" w:type="pct"/>
            <w:vAlign w:val="center"/>
          </w:tcPr>
          <w:p w14:paraId="304CAE0F" w14:textId="77777777" w:rsidR="00D35581" w:rsidRPr="00D56739" w:rsidRDefault="00D35581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0E4B">
              <w:rPr>
                <w:rFonts w:ascii="Times New Roman" w:hAnsi="Times New Roman" w:cs="Times New Roman"/>
                <w:sz w:val="24"/>
                <w:szCs w:val="24"/>
              </w:rPr>
              <w:t>Jiwa, N., Takats, Z., Leff, D. R., &amp; Sutton, C. (2021). Breast health screening: a UK-wide questionnaire. </w:t>
            </w:r>
            <w:r w:rsidRPr="00020E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MJ Nutrition, Prevention &amp; Health</w:t>
            </w:r>
            <w:r w:rsidRPr="00020E4B">
              <w:rPr>
                <w:rFonts w:ascii="Times New Roman" w:hAnsi="Times New Roman" w:cs="Times New Roman"/>
                <w:sz w:val="24"/>
                <w:szCs w:val="24"/>
              </w:rPr>
              <w:t>, </w:t>
            </w:r>
            <w:r w:rsidRPr="00020E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</w:t>
            </w:r>
            <w:r w:rsidRPr="00020E4B">
              <w:rPr>
                <w:rFonts w:ascii="Times New Roman" w:hAnsi="Times New Roman" w:cs="Times New Roman"/>
                <w:sz w:val="24"/>
                <w:szCs w:val="24"/>
              </w:rPr>
              <w:t>(1), 206.</w:t>
            </w:r>
          </w:p>
        </w:tc>
      </w:tr>
      <w:tr w:rsidR="00D35581" w:rsidRPr="00D56739" w14:paraId="05C12029" w14:textId="77777777" w:rsidTr="001A3FC9">
        <w:tc>
          <w:tcPr>
            <w:tcW w:w="690" w:type="pct"/>
            <w:vAlign w:val="center"/>
          </w:tcPr>
          <w:p w14:paraId="08679663" w14:textId="77777777" w:rsidR="00D35581" w:rsidRPr="00D56739" w:rsidRDefault="00D3558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4310" w:type="pct"/>
            <w:vAlign w:val="center"/>
          </w:tcPr>
          <w:p w14:paraId="0900FB9B" w14:textId="77777777" w:rsidR="00D35581" w:rsidRPr="00D56739" w:rsidRDefault="00D35581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0E4B">
              <w:rPr>
                <w:rFonts w:ascii="Times New Roman" w:hAnsi="Times New Roman" w:cs="Times New Roman"/>
                <w:sz w:val="24"/>
                <w:szCs w:val="24"/>
              </w:rPr>
              <w:t>Kontopantelis</w:t>
            </w:r>
            <w:proofErr w:type="spellEnd"/>
            <w:r w:rsidRPr="00020E4B">
              <w:rPr>
                <w:rFonts w:ascii="Times New Roman" w:hAnsi="Times New Roman" w:cs="Times New Roman"/>
                <w:sz w:val="24"/>
                <w:szCs w:val="24"/>
              </w:rPr>
              <w:t>, E., Mamas, M. A., Webb, R. T., Castro, A., Rutter, M. K., Gale, C. P., ... &amp; Doran, T. (2022). Excess years of life lost to COVID-19 and other causes of death by sex, neighbourhood deprivation, and region in England and Wales during 2020: A registry-based study. </w:t>
            </w:r>
            <w:proofErr w:type="spellStart"/>
            <w:r w:rsidRPr="00020E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oS</w:t>
            </w:r>
            <w:proofErr w:type="spellEnd"/>
            <w:r w:rsidRPr="00020E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edicine</w:t>
            </w:r>
            <w:r w:rsidRPr="00020E4B">
              <w:rPr>
                <w:rFonts w:ascii="Times New Roman" w:hAnsi="Times New Roman" w:cs="Times New Roman"/>
                <w:sz w:val="24"/>
                <w:szCs w:val="24"/>
              </w:rPr>
              <w:t>, </w:t>
            </w:r>
            <w:r w:rsidRPr="00020E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9</w:t>
            </w:r>
            <w:r w:rsidRPr="00020E4B">
              <w:rPr>
                <w:rFonts w:ascii="Times New Roman" w:hAnsi="Times New Roman" w:cs="Times New Roman"/>
                <w:sz w:val="24"/>
                <w:szCs w:val="24"/>
              </w:rPr>
              <w:t>(2), e1003904.</w:t>
            </w:r>
          </w:p>
        </w:tc>
      </w:tr>
      <w:tr w:rsidR="00D35581" w:rsidRPr="00D56739" w14:paraId="0B84ECA7" w14:textId="77777777" w:rsidTr="001A3FC9">
        <w:tc>
          <w:tcPr>
            <w:tcW w:w="690" w:type="pct"/>
            <w:vAlign w:val="center"/>
          </w:tcPr>
          <w:p w14:paraId="5CFB76DF" w14:textId="77777777" w:rsidR="00D35581" w:rsidRPr="00D56739" w:rsidRDefault="00D3558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4310" w:type="pct"/>
            <w:vAlign w:val="center"/>
          </w:tcPr>
          <w:p w14:paraId="360C28C5" w14:textId="77777777" w:rsidR="00D35581" w:rsidRPr="00D56739" w:rsidRDefault="00D35581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0E4B">
              <w:rPr>
                <w:rFonts w:ascii="Times New Roman" w:hAnsi="Times New Roman" w:cs="Times New Roman"/>
                <w:sz w:val="24"/>
                <w:szCs w:val="24"/>
              </w:rPr>
              <w:t>Lee, S. F., Nikšić, M., Rachet, B., Sanchez, M. J., &amp; Luque-Fernandez, M. A. (2021). Socioeconomic inequalities and ethnicity are associated with a positive COVID-19 test among cancer patients in the UK Biobank cohort. </w:t>
            </w:r>
            <w:r w:rsidRPr="00020E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ers</w:t>
            </w:r>
            <w:r w:rsidRPr="00020E4B">
              <w:rPr>
                <w:rFonts w:ascii="Times New Roman" w:hAnsi="Times New Roman" w:cs="Times New Roman"/>
                <w:sz w:val="24"/>
                <w:szCs w:val="24"/>
              </w:rPr>
              <w:t>, </w:t>
            </w:r>
            <w:r w:rsidRPr="00020E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</w:t>
            </w:r>
            <w:r w:rsidRPr="00020E4B">
              <w:rPr>
                <w:rFonts w:ascii="Times New Roman" w:hAnsi="Times New Roman" w:cs="Times New Roman"/>
                <w:sz w:val="24"/>
                <w:szCs w:val="24"/>
              </w:rPr>
              <w:t>(7), 1514.</w:t>
            </w:r>
          </w:p>
        </w:tc>
      </w:tr>
      <w:tr w:rsidR="00D35581" w:rsidRPr="00D56739" w14:paraId="6624EED3" w14:textId="77777777" w:rsidTr="001A3FC9">
        <w:tc>
          <w:tcPr>
            <w:tcW w:w="690" w:type="pct"/>
            <w:vAlign w:val="center"/>
          </w:tcPr>
          <w:p w14:paraId="05778967" w14:textId="77777777" w:rsidR="00D35581" w:rsidRPr="00D56739" w:rsidRDefault="00D3558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4310" w:type="pct"/>
            <w:vAlign w:val="center"/>
          </w:tcPr>
          <w:p w14:paraId="55DEF9E0" w14:textId="77777777" w:rsidR="00D35581" w:rsidRPr="00D56739" w:rsidRDefault="00D35581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10A">
              <w:rPr>
                <w:rFonts w:ascii="Times New Roman" w:hAnsi="Times New Roman" w:cs="Times New Roman"/>
                <w:sz w:val="24"/>
                <w:szCs w:val="24"/>
              </w:rPr>
              <w:t xml:space="preserve">Loveday, C., Sud, A., Jones, M. E., </w:t>
            </w:r>
            <w:proofErr w:type="spellStart"/>
            <w:r w:rsidRPr="0009410A">
              <w:rPr>
                <w:rFonts w:ascii="Times New Roman" w:hAnsi="Times New Roman" w:cs="Times New Roman"/>
                <w:sz w:val="24"/>
                <w:szCs w:val="24"/>
              </w:rPr>
              <w:t>Broggio</w:t>
            </w:r>
            <w:proofErr w:type="spellEnd"/>
            <w:r w:rsidRPr="0009410A">
              <w:rPr>
                <w:rFonts w:ascii="Times New Roman" w:hAnsi="Times New Roman" w:cs="Times New Roman"/>
                <w:sz w:val="24"/>
                <w:szCs w:val="24"/>
              </w:rPr>
              <w:t xml:space="preserve">, J., Scott, S., </w:t>
            </w:r>
            <w:proofErr w:type="spellStart"/>
            <w:r w:rsidRPr="0009410A">
              <w:rPr>
                <w:rFonts w:ascii="Times New Roman" w:hAnsi="Times New Roman" w:cs="Times New Roman"/>
                <w:sz w:val="24"/>
                <w:szCs w:val="24"/>
              </w:rPr>
              <w:t>Gronthound</w:t>
            </w:r>
            <w:proofErr w:type="spellEnd"/>
            <w:r w:rsidRPr="0009410A">
              <w:rPr>
                <w:rFonts w:ascii="Times New Roman" w:hAnsi="Times New Roman" w:cs="Times New Roman"/>
                <w:sz w:val="24"/>
                <w:szCs w:val="24"/>
              </w:rPr>
              <w:t>, F., ... &amp; Turnbull, C. (2021). Prioritisation by FIT to mitigate the impact of delays in the 2-week wait colorectal cancer referral pathway during the COVID-19 pandemic: a UK modelling study. </w:t>
            </w:r>
            <w:r w:rsidRPr="000941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t</w:t>
            </w:r>
            <w:r w:rsidRPr="0009410A">
              <w:rPr>
                <w:rFonts w:ascii="Times New Roman" w:hAnsi="Times New Roman" w:cs="Times New Roman"/>
                <w:sz w:val="24"/>
                <w:szCs w:val="24"/>
              </w:rPr>
              <w:t>, </w:t>
            </w:r>
            <w:r w:rsidRPr="000941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0</w:t>
            </w:r>
            <w:r w:rsidRPr="0009410A">
              <w:rPr>
                <w:rFonts w:ascii="Times New Roman" w:hAnsi="Times New Roman" w:cs="Times New Roman"/>
                <w:sz w:val="24"/>
                <w:szCs w:val="24"/>
              </w:rPr>
              <w:t>(6), 1053-1060.</w:t>
            </w:r>
          </w:p>
        </w:tc>
      </w:tr>
      <w:tr w:rsidR="00D35581" w:rsidRPr="00D56739" w14:paraId="0886AC38" w14:textId="77777777" w:rsidTr="001A3FC9">
        <w:tc>
          <w:tcPr>
            <w:tcW w:w="690" w:type="pct"/>
            <w:vAlign w:val="center"/>
          </w:tcPr>
          <w:p w14:paraId="31EAF66F" w14:textId="77777777" w:rsidR="00D35581" w:rsidRPr="00D56739" w:rsidRDefault="00D3558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4310" w:type="pct"/>
            <w:vAlign w:val="center"/>
          </w:tcPr>
          <w:p w14:paraId="1DFCDBBD" w14:textId="77777777" w:rsidR="00D35581" w:rsidRPr="00D56739" w:rsidRDefault="00D35581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10A">
              <w:rPr>
                <w:rFonts w:ascii="Times New Roman" w:hAnsi="Times New Roman" w:cs="Times New Roman"/>
                <w:sz w:val="24"/>
                <w:szCs w:val="24"/>
              </w:rPr>
              <w:t>Man, W., Chaplin, E., Daynes, E., Drummond, A., Evans, R. A., Greening, N. J., ... &amp; Singh, S. J. (2023). British thoracic society clinical statement on pulmonary rehabilitation. </w:t>
            </w:r>
            <w:r w:rsidRPr="000941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orax</w:t>
            </w:r>
            <w:r w:rsidRPr="0009410A">
              <w:rPr>
                <w:rFonts w:ascii="Times New Roman" w:hAnsi="Times New Roman" w:cs="Times New Roman"/>
                <w:sz w:val="24"/>
                <w:szCs w:val="24"/>
              </w:rPr>
              <w:t>, </w:t>
            </w:r>
            <w:r w:rsidRPr="000941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8</w:t>
            </w:r>
            <w:r w:rsidRPr="0009410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9410A">
              <w:rPr>
                <w:rFonts w:ascii="Times New Roman" w:hAnsi="Times New Roman" w:cs="Times New Roman"/>
                <w:sz w:val="24"/>
                <w:szCs w:val="24"/>
              </w:rPr>
              <w:t>Suppl</w:t>
            </w:r>
            <w:proofErr w:type="spellEnd"/>
            <w:r w:rsidRPr="0009410A">
              <w:rPr>
                <w:rFonts w:ascii="Times New Roman" w:hAnsi="Times New Roman" w:cs="Times New Roman"/>
                <w:sz w:val="24"/>
                <w:szCs w:val="24"/>
              </w:rPr>
              <w:t xml:space="preserve"> 5), s2-s15.</w:t>
            </w:r>
          </w:p>
        </w:tc>
      </w:tr>
      <w:tr w:rsidR="00D35581" w:rsidRPr="00D56739" w14:paraId="2CFAFBBD" w14:textId="77777777" w:rsidTr="001A3FC9">
        <w:tc>
          <w:tcPr>
            <w:tcW w:w="690" w:type="pct"/>
            <w:vAlign w:val="center"/>
          </w:tcPr>
          <w:p w14:paraId="3189898E" w14:textId="77777777" w:rsidR="00D35581" w:rsidRPr="00D56739" w:rsidRDefault="00D3558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4310" w:type="pct"/>
            <w:vAlign w:val="center"/>
          </w:tcPr>
          <w:p w14:paraId="046EE2AF" w14:textId="77777777" w:rsidR="00D35581" w:rsidRPr="00D56739" w:rsidRDefault="00D35581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410A">
              <w:rPr>
                <w:rFonts w:ascii="Times New Roman" w:hAnsi="Times New Roman" w:cs="Times New Roman"/>
                <w:sz w:val="24"/>
                <w:szCs w:val="24"/>
              </w:rPr>
              <w:t>Mandrik, O., Chilcott, J., &amp; Thomas, C. (2022). Modelling the impact of the coronavirus pandemic on bowel cancer screening outcomes in England: a decision analysis to prepare for future screening disruption. </w:t>
            </w:r>
            <w:r w:rsidRPr="000941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entive Medicine</w:t>
            </w:r>
            <w:r w:rsidRPr="0009410A">
              <w:rPr>
                <w:rFonts w:ascii="Times New Roman" w:hAnsi="Times New Roman" w:cs="Times New Roman"/>
                <w:sz w:val="24"/>
                <w:szCs w:val="24"/>
              </w:rPr>
              <w:t>, </w:t>
            </w:r>
            <w:r w:rsidRPr="000941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0</w:t>
            </w:r>
            <w:r w:rsidRPr="0009410A">
              <w:rPr>
                <w:rFonts w:ascii="Times New Roman" w:hAnsi="Times New Roman" w:cs="Times New Roman"/>
                <w:sz w:val="24"/>
                <w:szCs w:val="24"/>
              </w:rPr>
              <w:t>, 107076.</w:t>
            </w:r>
          </w:p>
        </w:tc>
      </w:tr>
      <w:tr w:rsidR="00D35581" w:rsidRPr="00D56739" w14:paraId="4E4A383C" w14:textId="77777777" w:rsidTr="001A3FC9">
        <w:tc>
          <w:tcPr>
            <w:tcW w:w="690" w:type="pct"/>
            <w:vAlign w:val="center"/>
          </w:tcPr>
          <w:p w14:paraId="339842EC" w14:textId="77777777" w:rsidR="00D35581" w:rsidRPr="00D56739" w:rsidRDefault="00D3558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4310" w:type="pct"/>
            <w:vAlign w:val="center"/>
          </w:tcPr>
          <w:p w14:paraId="734C3997" w14:textId="77777777" w:rsidR="00D35581" w:rsidRPr="00D56739" w:rsidRDefault="00D35581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10A">
              <w:rPr>
                <w:rFonts w:ascii="Times New Roman" w:hAnsi="Times New Roman" w:cs="Times New Roman"/>
                <w:sz w:val="24"/>
                <w:szCs w:val="24"/>
              </w:rPr>
              <w:t>Nanton</w:t>
            </w:r>
            <w:proofErr w:type="spellEnd"/>
            <w:r w:rsidRPr="0009410A">
              <w:rPr>
                <w:rFonts w:ascii="Times New Roman" w:hAnsi="Times New Roman" w:cs="Times New Roman"/>
                <w:sz w:val="24"/>
                <w:szCs w:val="24"/>
              </w:rPr>
              <w:t>, V., Bryan, R. T., Pope, A. M., Hughes, A., Jefferson, K., Catto, J. W., ... &amp; James, N. D. (2023). Boosting and broadening recruitment to UK cancer trials: towards a blueprint for action. </w:t>
            </w:r>
            <w:r w:rsidRPr="000941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MJ Oncology</w:t>
            </w:r>
            <w:r w:rsidRPr="000941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35581" w:rsidRPr="00D56739" w14:paraId="60DB5B15" w14:textId="77777777" w:rsidTr="001A3FC9">
        <w:tc>
          <w:tcPr>
            <w:tcW w:w="690" w:type="pct"/>
            <w:vAlign w:val="center"/>
          </w:tcPr>
          <w:p w14:paraId="105C42AC" w14:textId="77777777" w:rsidR="00D35581" w:rsidRPr="00D56739" w:rsidRDefault="00D3558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22</w:t>
            </w:r>
          </w:p>
        </w:tc>
        <w:tc>
          <w:tcPr>
            <w:tcW w:w="4310" w:type="pct"/>
            <w:vAlign w:val="center"/>
          </w:tcPr>
          <w:p w14:paraId="3E76710A" w14:textId="77777777" w:rsidR="00D35581" w:rsidRPr="00D56739" w:rsidRDefault="00D35581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5B34">
              <w:rPr>
                <w:rFonts w:ascii="Times New Roman" w:hAnsi="Times New Roman" w:cs="Times New Roman"/>
                <w:sz w:val="24"/>
                <w:szCs w:val="24"/>
              </w:rPr>
              <w:t>Pavlatou</w:t>
            </w:r>
            <w:proofErr w:type="spellEnd"/>
            <w:r w:rsidRPr="00D05B34">
              <w:rPr>
                <w:rFonts w:ascii="Times New Roman" w:hAnsi="Times New Roman" w:cs="Times New Roman"/>
                <w:sz w:val="24"/>
                <w:szCs w:val="24"/>
              </w:rPr>
              <w:t>, M. G., Žarković, M., Hegedüs, L., Priestley, J., McMullan, C., &amp; Perros, P. (2022). A survey on the psychological impact and access to health care of thyroid patients during the first SARS‐COV‐2 lockdown. </w:t>
            </w:r>
            <w:r w:rsidRPr="00D05B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inical Endocrinology</w:t>
            </w:r>
            <w:r w:rsidRPr="00D05B34">
              <w:rPr>
                <w:rFonts w:ascii="Times New Roman" w:hAnsi="Times New Roman" w:cs="Times New Roman"/>
                <w:sz w:val="24"/>
                <w:szCs w:val="24"/>
              </w:rPr>
              <w:t>, </w:t>
            </w:r>
            <w:r w:rsidRPr="00D05B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6</w:t>
            </w:r>
            <w:r w:rsidRPr="00D05B34">
              <w:rPr>
                <w:rFonts w:ascii="Times New Roman" w:hAnsi="Times New Roman" w:cs="Times New Roman"/>
                <w:sz w:val="24"/>
                <w:szCs w:val="24"/>
              </w:rPr>
              <w:t>(6), 869-877.</w:t>
            </w:r>
          </w:p>
        </w:tc>
      </w:tr>
      <w:tr w:rsidR="00D35581" w:rsidRPr="00D56739" w14:paraId="4EF02524" w14:textId="77777777" w:rsidTr="001A3FC9">
        <w:tc>
          <w:tcPr>
            <w:tcW w:w="690" w:type="pct"/>
            <w:vAlign w:val="center"/>
          </w:tcPr>
          <w:p w14:paraId="5A421549" w14:textId="77777777" w:rsidR="00D35581" w:rsidRPr="00D56739" w:rsidRDefault="00D3558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4310" w:type="pct"/>
            <w:vAlign w:val="center"/>
          </w:tcPr>
          <w:p w14:paraId="3437777F" w14:textId="77777777" w:rsidR="00D35581" w:rsidRPr="00D56739" w:rsidRDefault="00D35581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B34">
              <w:rPr>
                <w:rFonts w:ascii="Times New Roman" w:hAnsi="Times New Roman" w:cs="Times New Roman"/>
                <w:sz w:val="24"/>
                <w:szCs w:val="24"/>
              </w:rPr>
              <w:t>Purden, J., Jackson, T., Tales, A., &amp; Lewis, R. (2023). Access and travel burden associated with breast radiotherapy attendance pre-and post-COVID-19 pandemic. </w:t>
            </w:r>
            <w:r w:rsidRPr="00D05B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urnal of Radiotherapy in Practice</w:t>
            </w:r>
            <w:r w:rsidRPr="00D05B34">
              <w:rPr>
                <w:rFonts w:ascii="Times New Roman" w:hAnsi="Times New Roman" w:cs="Times New Roman"/>
                <w:sz w:val="24"/>
                <w:szCs w:val="24"/>
              </w:rPr>
              <w:t>, </w:t>
            </w:r>
            <w:r w:rsidRPr="00D05B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2</w:t>
            </w:r>
            <w:r w:rsidRPr="00D05B34">
              <w:rPr>
                <w:rFonts w:ascii="Times New Roman" w:hAnsi="Times New Roman" w:cs="Times New Roman"/>
                <w:sz w:val="24"/>
                <w:szCs w:val="24"/>
              </w:rPr>
              <w:t>, e114.</w:t>
            </w:r>
          </w:p>
        </w:tc>
      </w:tr>
      <w:tr w:rsidR="00D35581" w:rsidRPr="00D56739" w14:paraId="790D42BB" w14:textId="77777777" w:rsidTr="001A3FC9">
        <w:tc>
          <w:tcPr>
            <w:tcW w:w="690" w:type="pct"/>
            <w:vAlign w:val="center"/>
          </w:tcPr>
          <w:p w14:paraId="6DCDC665" w14:textId="77777777" w:rsidR="00D35581" w:rsidRPr="00D56739" w:rsidRDefault="00D3558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4310" w:type="pct"/>
            <w:vAlign w:val="center"/>
          </w:tcPr>
          <w:p w14:paraId="0A40F540" w14:textId="77777777" w:rsidR="00D35581" w:rsidRPr="00D56739" w:rsidRDefault="00D35581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9CB">
              <w:rPr>
                <w:rFonts w:ascii="Times New Roman" w:hAnsi="Times New Roman" w:cs="Times New Roman"/>
                <w:sz w:val="24"/>
                <w:szCs w:val="24"/>
              </w:rPr>
              <w:t xml:space="preserve">Rajasekaran, R. B., Ashford, R. U., Cosker, T. D., Stevenson, J. D., Jeys, L., Pollock, R., ... &amp; Carr, A. (2021). What proportion of patients with bone and soft tissue </w:t>
            </w:r>
            <w:proofErr w:type="spellStart"/>
            <w:r w:rsidRPr="00B639CB">
              <w:rPr>
                <w:rFonts w:ascii="Times New Roman" w:hAnsi="Times New Roman" w:cs="Times New Roman"/>
                <w:sz w:val="24"/>
                <w:szCs w:val="24"/>
              </w:rPr>
              <w:t>tumors</w:t>
            </w:r>
            <w:proofErr w:type="spellEnd"/>
            <w:r w:rsidRPr="00B639CB">
              <w:rPr>
                <w:rFonts w:ascii="Times New Roman" w:hAnsi="Times New Roman" w:cs="Times New Roman"/>
                <w:sz w:val="24"/>
                <w:szCs w:val="24"/>
              </w:rPr>
              <w:t xml:space="preserve"> contracted Coronavirus-19 and died from surgical procedures during the initial period of the COVID-19 pandemic? Results from the </w:t>
            </w:r>
            <w:proofErr w:type="spellStart"/>
            <w:r w:rsidRPr="00B639CB">
              <w:rPr>
                <w:rFonts w:ascii="Times New Roman" w:hAnsi="Times New Roman" w:cs="Times New Roman"/>
                <w:sz w:val="24"/>
                <w:szCs w:val="24"/>
              </w:rPr>
              <w:t>multicenter</w:t>
            </w:r>
            <w:proofErr w:type="spellEnd"/>
            <w:r w:rsidRPr="00B639CB">
              <w:rPr>
                <w:rFonts w:ascii="Times New Roman" w:hAnsi="Times New Roman" w:cs="Times New Roman"/>
                <w:sz w:val="24"/>
                <w:szCs w:val="24"/>
              </w:rPr>
              <w:t xml:space="preserve"> British Orthopaedic Oncology Society Observational Study. </w:t>
            </w:r>
            <w:r w:rsidRPr="00B639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inical Orthopaedics and Related Research®</w:t>
            </w:r>
            <w:r w:rsidRPr="00B639CB">
              <w:rPr>
                <w:rFonts w:ascii="Times New Roman" w:hAnsi="Times New Roman" w:cs="Times New Roman"/>
                <w:sz w:val="24"/>
                <w:szCs w:val="24"/>
              </w:rPr>
              <w:t>, </w:t>
            </w:r>
            <w:r w:rsidRPr="00B639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79</w:t>
            </w:r>
            <w:r w:rsidRPr="00B639CB">
              <w:rPr>
                <w:rFonts w:ascii="Times New Roman" w:hAnsi="Times New Roman" w:cs="Times New Roman"/>
                <w:sz w:val="24"/>
                <w:szCs w:val="24"/>
              </w:rPr>
              <w:t>(5), 1158-1166.</w:t>
            </w:r>
          </w:p>
        </w:tc>
      </w:tr>
      <w:tr w:rsidR="00D35581" w:rsidRPr="00D56739" w14:paraId="2D272DA5" w14:textId="77777777" w:rsidTr="001A3FC9">
        <w:tc>
          <w:tcPr>
            <w:tcW w:w="690" w:type="pct"/>
            <w:vAlign w:val="center"/>
          </w:tcPr>
          <w:p w14:paraId="0CC5FFC4" w14:textId="77777777" w:rsidR="00D35581" w:rsidRPr="00D56739" w:rsidRDefault="00D3558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4310" w:type="pct"/>
            <w:vAlign w:val="center"/>
          </w:tcPr>
          <w:p w14:paraId="22F1B12F" w14:textId="77777777" w:rsidR="00D35581" w:rsidRPr="00D56739" w:rsidRDefault="00D35581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9CB">
              <w:rPr>
                <w:rFonts w:ascii="Times New Roman" w:hAnsi="Times New Roman" w:cs="Times New Roman"/>
                <w:sz w:val="24"/>
                <w:szCs w:val="24"/>
              </w:rPr>
              <w:t xml:space="preserve">Round, T., Sethuraman, L., Ashworth, M., &amp; </w:t>
            </w:r>
            <w:proofErr w:type="spellStart"/>
            <w:r w:rsidRPr="00B639CB">
              <w:rPr>
                <w:rFonts w:ascii="Times New Roman" w:hAnsi="Times New Roman" w:cs="Times New Roman"/>
                <w:sz w:val="24"/>
                <w:szCs w:val="24"/>
              </w:rPr>
              <w:t>Purushotham</w:t>
            </w:r>
            <w:proofErr w:type="spellEnd"/>
            <w:r w:rsidRPr="00B639CB">
              <w:rPr>
                <w:rFonts w:ascii="Times New Roman" w:hAnsi="Times New Roman" w:cs="Times New Roman"/>
                <w:sz w:val="24"/>
                <w:szCs w:val="24"/>
              </w:rPr>
              <w:t>, A. (2024). Transforming post pandemic cancer services. </w:t>
            </w:r>
            <w:r w:rsidRPr="00B639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itish Journal of Cancer</w:t>
            </w:r>
            <w:r w:rsidRPr="00B639CB">
              <w:rPr>
                <w:rFonts w:ascii="Times New Roman" w:hAnsi="Times New Roman" w:cs="Times New Roman"/>
                <w:sz w:val="24"/>
                <w:szCs w:val="24"/>
              </w:rPr>
              <w:t>, </w:t>
            </w:r>
            <w:r w:rsidRPr="00B639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0</w:t>
            </w:r>
            <w:r w:rsidRPr="00B639CB">
              <w:rPr>
                <w:rFonts w:ascii="Times New Roman" w:hAnsi="Times New Roman" w:cs="Times New Roman"/>
                <w:sz w:val="24"/>
                <w:szCs w:val="24"/>
              </w:rPr>
              <w:t>(8), 1233-1238.</w:t>
            </w:r>
          </w:p>
        </w:tc>
      </w:tr>
      <w:tr w:rsidR="00D35581" w:rsidRPr="00D56739" w14:paraId="36D0299D" w14:textId="77777777" w:rsidTr="001A3FC9">
        <w:tc>
          <w:tcPr>
            <w:tcW w:w="690" w:type="pct"/>
            <w:vAlign w:val="center"/>
          </w:tcPr>
          <w:p w14:paraId="530ED70D" w14:textId="77777777" w:rsidR="00D35581" w:rsidRPr="00D56739" w:rsidRDefault="00D3558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4310" w:type="pct"/>
            <w:vAlign w:val="center"/>
          </w:tcPr>
          <w:p w14:paraId="7B5CEBD4" w14:textId="77777777" w:rsidR="00D35581" w:rsidRPr="00D56739" w:rsidRDefault="00D35581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9CB">
              <w:rPr>
                <w:rFonts w:ascii="Times New Roman" w:hAnsi="Times New Roman" w:cs="Times New Roman"/>
                <w:sz w:val="24"/>
                <w:szCs w:val="24"/>
              </w:rPr>
              <w:t xml:space="preserve">Shah, S. A., Brophy, S., Kennedy, J., Fisher, L., Walker, A., Mackenna, B., ... &amp; </w:t>
            </w:r>
            <w:proofErr w:type="spellStart"/>
            <w:r w:rsidRPr="00B639CB">
              <w:rPr>
                <w:rFonts w:ascii="Times New Roman" w:hAnsi="Times New Roman" w:cs="Times New Roman"/>
                <w:sz w:val="24"/>
                <w:szCs w:val="24"/>
              </w:rPr>
              <w:t>Katikireddi</w:t>
            </w:r>
            <w:proofErr w:type="spellEnd"/>
            <w:r w:rsidRPr="00B639CB">
              <w:rPr>
                <w:rFonts w:ascii="Times New Roman" w:hAnsi="Times New Roman" w:cs="Times New Roman"/>
                <w:sz w:val="24"/>
                <w:szCs w:val="24"/>
              </w:rPr>
              <w:t>, S. V. (2022). Impact of first UK COVID-19 lockdown on hospital admissions: Interrupted time series study of 32 million people. </w:t>
            </w:r>
            <w:proofErr w:type="spellStart"/>
            <w:r w:rsidRPr="00B639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linicalMedicine</w:t>
            </w:r>
            <w:proofErr w:type="spellEnd"/>
            <w:r w:rsidRPr="00B639CB">
              <w:rPr>
                <w:rFonts w:ascii="Times New Roman" w:hAnsi="Times New Roman" w:cs="Times New Roman"/>
                <w:sz w:val="24"/>
                <w:szCs w:val="24"/>
              </w:rPr>
              <w:t>, </w:t>
            </w:r>
            <w:r w:rsidRPr="00B639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9</w:t>
            </w:r>
            <w:r w:rsidRPr="00B639C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35581" w:rsidRPr="00D56739" w14:paraId="5A6EA955" w14:textId="77777777" w:rsidTr="001A3FC9">
        <w:tc>
          <w:tcPr>
            <w:tcW w:w="690" w:type="pct"/>
            <w:vAlign w:val="center"/>
          </w:tcPr>
          <w:p w14:paraId="6AD940C7" w14:textId="77777777" w:rsidR="00D35581" w:rsidRPr="00D56739" w:rsidRDefault="00D35581" w:rsidP="001A3FC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73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4310" w:type="pct"/>
            <w:vAlign w:val="center"/>
          </w:tcPr>
          <w:p w14:paraId="2B96FCD8" w14:textId="77777777" w:rsidR="00D35581" w:rsidRPr="00D56739" w:rsidRDefault="00D35581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9CB">
              <w:rPr>
                <w:rFonts w:ascii="Times New Roman" w:hAnsi="Times New Roman" w:cs="Times New Roman"/>
                <w:sz w:val="24"/>
                <w:szCs w:val="24"/>
              </w:rPr>
              <w:t>Stennett, M., &amp; Tsakos, G. (2022). The impact of the COVID-19 pandemic on oral health inequalities and access to oral healthcare in England. </w:t>
            </w:r>
            <w:r w:rsidRPr="00B639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itish dental journal</w:t>
            </w:r>
            <w:r w:rsidRPr="00B639CB">
              <w:rPr>
                <w:rFonts w:ascii="Times New Roman" w:hAnsi="Times New Roman" w:cs="Times New Roman"/>
                <w:sz w:val="24"/>
                <w:szCs w:val="24"/>
              </w:rPr>
              <w:t>, </w:t>
            </w:r>
            <w:r w:rsidRPr="00B639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32</w:t>
            </w:r>
            <w:r w:rsidRPr="00B639CB">
              <w:rPr>
                <w:rFonts w:ascii="Times New Roman" w:hAnsi="Times New Roman" w:cs="Times New Roman"/>
                <w:sz w:val="24"/>
                <w:szCs w:val="24"/>
              </w:rPr>
              <w:t>(2), 109-114.</w:t>
            </w:r>
          </w:p>
        </w:tc>
      </w:tr>
      <w:tr w:rsidR="00D35581" w:rsidRPr="00D56739" w14:paraId="01810027" w14:textId="77777777" w:rsidTr="001A3FC9">
        <w:tc>
          <w:tcPr>
            <w:tcW w:w="690" w:type="pct"/>
            <w:vAlign w:val="center"/>
          </w:tcPr>
          <w:p w14:paraId="62630AED" w14:textId="77777777" w:rsidR="00D35581" w:rsidRPr="00D56739" w:rsidRDefault="00D35581" w:rsidP="001A3FC9">
            <w:pPr>
              <w:widowControl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739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4310" w:type="pct"/>
            <w:vAlign w:val="center"/>
          </w:tcPr>
          <w:p w14:paraId="0CA71944" w14:textId="77777777" w:rsidR="00D35581" w:rsidRPr="00D56739" w:rsidRDefault="00D35581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9CB">
              <w:rPr>
                <w:rFonts w:ascii="Times New Roman" w:hAnsi="Times New Roman" w:cs="Times New Roman"/>
                <w:sz w:val="24"/>
                <w:szCs w:val="24"/>
              </w:rPr>
              <w:t>Watt, T., Sullivan, R., &amp; Aggarwal, A. (2022). Primary care and cancer: an analysis of the impact and inequalities of the COVID-19 pandemic on patient pathways. </w:t>
            </w:r>
            <w:r w:rsidRPr="00B639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MJ open</w:t>
            </w:r>
            <w:r w:rsidRPr="00B639CB">
              <w:rPr>
                <w:rFonts w:ascii="Times New Roman" w:hAnsi="Times New Roman" w:cs="Times New Roman"/>
                <w:sz w:val="24"/>
                <w:szCs w:val="24"/>
              </w:rPr>
              <w:t>, </w:t>
            </w:r>
            <w:r w:rsidRPr="00B639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2</w:t>
            </w:r>
            <w:r w:rsidRPr="00B639CB">
              <w:rPr>
                <w:rFonts w:ascii="Times New Roman" w:hAnsi="Times New Roman" w:cs="Times New Roman"/>
                <w:sz w:val="24"/>
                <w:szCs w:val="24"/>
              </w:rPr>
              <w:t>(3), e059374.</w:t>
            </w:r>
          </w:p>
        </w:tc>
      </w:tr>
      <w:tr w:rsidR="00D35581" w:rsidRPr="00D56739" w14:paraId="5C0137D2" w14:textId="77777777" w:rsidTr="001A3FC9">
        <w:tc>
          <w:tcPr>
            <w:tcW w:w="690" w:type="pct"/>
            <w:vAlign w:val="center"/>
          </w:tcPr>
          <w:p w14:paraId="4CEF7F5B" w14:textId="77777777" w:rsidR="00D35581" w:rsidRPr="00D56739" w:rsidRDefault="00D35581" w:rsidP="001A3FC9">
            <w:pPr>
              <w:widowControl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6739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4310" w:type="pct"/>
            <w:vAlign w:val="center"/>
          </w:tcPr>
          <w:p w14:paraId="1AF59FD4" w14:textId="77777777" w:rsidR="00D35581" w:rsidRPr="00D56739" w:rsidRDefault="00D35581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9CB">
              <w:rPr>
                <w:rFonts w:ascii="Times New Roman" w:hAnsi="Times New Roman" w:cs="Times New Roman"/>
                <w:sz w:val="24"/>
                <w:szCs w:val="24"/>
              </w:rPr>
              <w:t>Wen, J., Santos, R., Siciliani, L., &amp; Proctor, A. (2024). Socioeconomic inequalities in hospital access for prostate cancer before and after COVID-19. </w:t>
            </w:r>
            <w:r w:rsidRPr="00B639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cio-Economic Planning Sciences</w:t>
            </w:r>
            <w:r w:rsidRPr="00B639CB">
              <w:rPr>
                <w:rFonts w:ascii="Times New Roman" w:hAnsi="Times New Roman" w:cs="Times New Roman"/>
                <w:sz w:val="24"/>
                <w:szCs w:val="24"/>
              </w:rPr>
              <w:t>, </w:t>
            </w:r>
            <w:r w:rsidRPr="00B639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4</w:t>
            </w:r>
            <w:r w:rsidRPr="00B639CB">
              <w:rPr>
                <w:rFonts w:ascii="Times New Roman" w:hAnsi="Times New Roman" w:cs="Times New Roman"/>
                <w:sz w:val="24"/>
                <w:szCs w:val="24"/>
              </w:rPr>
              <w:t>, 101914.</w:t>
            </w:r>
          </w:p>
        </w:tc>
      </w:tr>
      <w:tr w:rsidR="00D35581" w:rsidRPr="00D56739" w14:paraId="67EC7B20" w14:textId="77777777" w:rsidTr="001A3FC9">
        <w:tc>
          <w:tcPr>
            <w:tcW w:w="690" w:type="pct"/>
            <w:vAlign w:val="center"/>
          </w:tcPr>
          <w:p w14:paraId="35C748C8" w14:textId="77777777" w:rsidR="00D35581" w:rsidRPr="00D56739" w:rsidRDefault="00D35581" w:rsidP="001A3FC9">
            <w:pPr>
              <w:widowControl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D56739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4310" w:type="pct"/>
            <w:vAlign w:val="center"/>
          </w:tcPr>
          <w:p w14:paraId="39400429" w14:textId="77777777" w:rsidR="00D35581" w:rsidRPr="00D56739" w:rsidRDefault="00D35581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9CB">
              <w:rPr>
                <w:rFonts w:ascii="Times New Roman" w:hAnsi="Times New Roman" w:cs="Times New Roman"/>
                <w:sz w:val="24"/>
                <w:szCs w:val="24"/>
              </w:rPr>
              <w:t>Westrop, S. J., Thomas, A., Williams, A., Johnson, F., Liao, H., Edlin, K., ... &amp; Maclean, R. (2024). Impact of changes to invite methodology on equality of access to the National Breast Screening Programme in the South of England. </w:t>
            </w:r>
            <w:r w:rsidRPr="00B639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urnal of Medical Screening</w:t>
            </w:r>
            <w:r w:rsidRPr="00B639CB">
              <w:rPr>
                <w:rFonts w:ascii="Times New Roman" w:hAnsi="Times New Roman" w:cs="Times New Roman"/>
                <w:sz w:val="24"/>
                <w:szCs w:val="24"/>
              </w:rPr>
              <w:t>, </w:t>
            </w:r>
            <w:r w:rsidRPr="00B639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1</w:t>
            </w:r>
            <w:r w:rsidRPr="00B639CB">
              <w:rPr>
                <w:rFonts w:ascii="Times New Roman" w:hAnsi="Times New Roman" w:cs="Times New Roman"/>
                <w:sz w:val="24"/>
                <w:szCs w:val="24"/>
              </w:rPr>
              <w:t>(2), 115-118.</w:t>
            </w:r>
          </w:p>
        </w:tc>
      </w:tr>
      <w:bookmarkEnd w:id="0"/>
      <w:bookmarkEnd w:id="1"/>
    </w:tbl>
    <w:p w14:paraId="60EBDC05" w14:textId="77777777" w:rsidR="007B33E0" w:rsidRDefault="007B33E0"/>
    <w:sectPr w:rsidR="007B33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319"/>
    <w:rsid w:val="00026240"/>
    <w:rsid w:val="00103179"/>
    <w:rsid w:val="002077ED"/>
    <w:rsid w:val="002A3178"/>
    <w:rsid w:val="00606054"/>
    <w:rsid w:val="00635319"/>
    <w:rsid w:val="007B33E0"/>
    <w:rsid w:val="00925F09"/>
    <w:rsid w:val="00D35581"/>
    <w:rsid w:val="00F11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8B761"/>
  <w15:chartTrackingRefBased/>
  <w15:docId w15:val="{F56022E3-6D6F-49CC-80C4-BC37CE839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581"/>
  </w:style>
  <w:style w:type="paragraph" w:styleId="Heading1">
    <w:name w:val="heading 1"/>
    <w:basedOn w:val="Normal"/>
    <w:next w:val="Normal"/>
    <w:link w:val="Heading1Char"/>
    <w:uiPriority w:val="9"/>
    <w:qFormat/>
    <w:rsid w:val="006353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53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53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53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53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53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53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53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53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3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53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53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53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53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53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53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53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53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53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53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53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53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53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53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53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53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53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53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53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55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55</Words>
  <Characters>6590</Characters>
  <Application>Microsoft Office Word</Application>
  <DocSecurity>0</DocSecurity>
  <Lines>54</Lines>
  <Paragraphs>15</Paragraphs>
  <ScaleCrop>false</ScaleCrop>
  <Company/>
  <LinksUpToDate>false</LinksUpToDate>
  <CharactersWithSpaces>7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Cheuk</dc:creator>
  <cp:keywords/>
  <dc:description/>
  <cp:lastModifiedBy>Lam, Cheuk</cp:lastModifiedBy>
  <cp:revision>3</cp:revision>
  <dcterms:created xsi:type="dcterms:W3CDTF">2025-03-23T16:23:00Z</dcterms:created>
  <dcterms:modified xsi:type="dcterms:W3CDTF">2025-03-25T20:53:00Z</dcterms:modified>
</cp:coreProperties>
</file>